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4680A" w14:textId="77777777" w:rsidR="00B96BFC" w:rsidRDefault="00000000">
      <w:pPr>
        <w:keepNext/>
        <w:spacing w:after="60"/>
      </w:pPr>
      <w:r>
        <w:rPr>
          <w:rFonts w:ascii="Calibri" w:hAnsi="Calibri"/>
        </w:rPr>
        <w:t xml:space="preserve">Table </w:t>
      </w:r>
      <w:fldSimple w:instr=" SEQ Table \* ARABIC ">
        <w:r w:rsidR="001C44EC">
          <w:rPr>
            <w:noProof/>
          </w:rPr>
          <w:t>1</w:t>
        </w:r>
      </w:fldSimple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>Baseline characteristics of AGES-RS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15"/>
        <w:gridCol w:w="1605"/>
        <w:gridCol w:w="1412"/>
        <w:gridCol w:w="1666"/>
        <w:gridCol w:w="805"/>
      </w:tblGrid>
      <w:tr w:rsidR="00B96BFC" w14:paraId="3494587F" w14:textId="77777777" w:rsidTr="00B96BF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B98006E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15549A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Overall</w:t>
            </w:r>
            <w:r>
              <w:rPr>
                <w:rFonts w:ascii="Calibri" w:hAnsi="Calibri"/>
                <w:sz w:val="20"/>
              </w:rPr>
              <w:t xml:space="preserve"> N = 5,364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FF7C01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en</w:t>
            </w:r>
            <w:r>
              <w:rPr>
                <w:rFonts w:ascii="Calibri" w:hAnsi="Calibri"/>
                <w:sz w:val="20"/>
              </w:rPr>
              <w:t xml:space="preserve"> N = 2,294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E91418C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Women</w:t>
            </w:r>
            <w:r>
              <w:rPr>
                <w:rFonts w:ascii="Calibri" w:hAnsi="Calibri"/>
                <w:sz w:val="20"/>
              </w:rPr>
              <w:t xml:space="preserve"> N = 3,070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58C5B3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</w:tr>
      <w:tr w:rsidR="00B96BFC" w14:paraId="27DA4F45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A13E238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emographics</w:t>
            </w:r>
          </w:p>
        </w:tc>
      </w:tr>
      <w:tr w:rsidR="00B96BFC" w14:paraId="0C2A22F0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FC422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443C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6 (72-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9648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6 (72-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2D8E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6 (72-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7D66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B96BFC" w14:paraId="3DFEFFBF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78B1705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nthropomorphic</w:t>
            </w:r>
          </w:p>
        </w:tc>
      </w:tr>
      <w:tr w:rsidR="00B96BFC" w14:paraId="0714D3B8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60F8F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FE49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6 (160-1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1A0F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5 (171-1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9065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1 (157-1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4EC95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3DC23355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AE72D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37F1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4 (66-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E813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 (73-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03D9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 (62-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7108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2101E409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81C5E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y mass index [BMI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52FD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.7 (24.1-29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9485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.6 (24.3-29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7EC8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.8 (23.9-2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A7545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B96BFC" w14:paraId="729C3CE2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095EC6F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hysiological</w:t>
            </w:r>
          </w:p>
        </w:tc>
      </w:tr>
      <w:tr w:rsidR="00B96BFC" w14:paraId="449115A6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88CC8" w14:textId="52E74358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iastolic blood pressure [DBP]</w:t>
            </w:r>
            <w:r w:rsidR="00684B08">
              <w:rPr>
                <w:rFonts w:ascii="Calibri" w:hAnsi="Calibri"/>
                <w:sz w:val="20"/>
              </w:rPr>
              <w:t xml:space="preserve"> (</w:t>
            </w:r>
            <w:proofErr w:type="spellStart"/>
            <w:r w:rsidR="00684B08">
              <w:rPr>
                <w:rFonts w:ascii="Calibri" w:hAnsi="Calibri"/>
                <w:sz w:val="20"/>
              </w:rPr>
              <w:t>mmHG</w:t>
            </w:r>
            <w:proofErr w:type="spellEnd"/>
            <w:r w:rsidR="00684B08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DB70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3 (77-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3C12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6 (79-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558F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 (76-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3FD1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6B13D91A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86749" w14:textId="1FAFCC3F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ystolic blood pressure [SBP]</w:t>
            </w:r>
            <w:r w:rsidR="00684B08">
              <w:rPr>
                <w:rFonts w:ascii="Calibri" w:hAnsi="Calibri"/>
                <w:sz w:val="20"/>
              </w:rPr>
              <w:t xml:space="preserve"> (</w:t>
            </w:r>
            <w:proofErr w:type="spellStart"/>
            <w:r w:rsidR="00684B08">
              <w:rPr>
                <w:rFonts w:ascii="Calibri" w:hAnsi="Calibri"/>
                <w:sz w:val="20"/>
              </w:rPr>
              <w:t>mmHG</w:t>
            </w:r>
            <w:proofErr w:type="spellEnd"/>
            <w:r w:rsidR="00684B08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F172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5 (143-1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8703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6 (144-1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5AC2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5 (142-1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AE4A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1</w:t>
            </w:r>
          </w:p>
        </w:tc>
      </w:tr>
      <w:tr w:rsidR="00B96BFC" w14:paraId="344E8BAB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C97E1" w14:textId="107CC23B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ulse pressure [PP]</w:t>
            </w:r>
            <w:r w:rsidR="00684B08">
              <w:rPr>
                <w:rFonts w:ascii="Calibri" w:hAnsi="Calibri"/>
                <w:sz w:val="20"/>
              </w:rPr>
              <w:t xml:space="preserve"> (</w:t>
            </w:r>
            <w:proofErr w:type="spellStart"/>
            <w:r w:rsidR="00684B08">
              <w:rPr>
                <w:rFonts w:ascii="Calibri" w:hAnsi="Calibri"/>
                <w:sz w:val="20"/>
              </w:rPr>
              <w:t>mmHG</w:t>
            </w:r>
            <w:proofErr w:type="spellEnd"/>
            <w:r w:rsidR="00684B08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B801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 (56-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C99E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 (55-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87C8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 (56-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DD91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79DBEB80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0F510" w14:textId="1AC3389D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non-HDL cholesterol </w:t>
            </w:r>
            <w:r w:rsidR="00684B08">
              <w:rPr>
                <w:rFonts w:ascii="Calibri" w:hAnsi="Calibri"/>
                <w:sz w:val="20"/>
              </w:rPr>
              <w:t>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64DC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99 (3.24-4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221B5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74 (3.00-4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3FDE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.17 (3.44-4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1AA37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39C2C0F2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68072" w14:textId="055A6AE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DL cholesterol</w:t>
            </w:r>
            <w:r w:rsidR="00684B08">
              <w:rPr>
                <w:rFonts w:ascii="Calibri" w:hAnsi="Calibri"/>
                <w:sz w:val="20"/>
              </w:rPr>
              <w:t xml:space="preserve"> 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A3B1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47 (2.74-4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A3C4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23 (2.51-3.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8000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62 (2.94-4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522B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441FF36D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0C94B" w14:textId="010719AE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DL cholesterol</w:t>
            </w:r>
            <w:r w:rsidR="00684B08">
              <w:rPr>
                <w:rFonts w:ascii="Calibri" w:hAnsi="Calibri"/>
                <w:sz w:val="20"/>
              </w:rPr>
              <w:t xml:space="preserve"> 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74A1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53 (1.26-1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23A55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5 (1.14-1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4B0E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68 (1.41-1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2BE6C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6F29F81B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A6D4C" w14:textId="7B921658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tal cholesterol [TC]</w:t>
            </w:r>
            <w:r w:rsidR="00684B08">
              <w:rPr>
                <w:rFonts w:ascii="Calibri" w:hAnsi="Calibri"/>
                <w:sz w:val="20"/>
              </w:rPr>
              <w:t xml:space="preserve"> 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FC82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60 (4.80-6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DC42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20 (4.40-5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AD30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90 (5.20-6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F6D1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330DB812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00657" w14:textId="0333868F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iglycerides</w:t>
            </w:r>
            <w:r w:rsidR="00684B08">
              <w:rPr>
                <w:rFonts w:ascii="Calibri" w:hAnsi="Calibri"/>
                <w:sz w:val="20"/>
              </w:rPr>
              <w:t xml:space="preserve"> [TG] 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00C0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4 (0.78-1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B1D65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1 (0.75-1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3A14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 (0.80-1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E144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04284D14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B6C2C" w14:textId="2A2132B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asting glucose [FG]</w:t>
            </w:r>
            <w:r w:rsidR="00684B08">
              <w:rPr>
                <w:rFonts w:ascii="Calibri" w:hAnsi="Calibri"/>
                <w:sz w:val="20"/>
              </w:rPr>
              <w:t xml:space="preserve"> </w:t>
            </w:r>
            <w:r w:rsidR="00684B08" w:rsidRPr="00684B08">
              <w:rPr>
                <w:rFonts w:ascii="Calibri" w:hAnsi="Calibri"/>
                <w:sz w:val="20"/>
              </w:rPr>
              <w:t>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1A17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50 (5.20-6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BFEA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60 (5.30-6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58E95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40 (5.10-5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BC74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3A58411C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1B5C9" w14:textId="4F754BB8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asting insulin [FI]</w:t>
            </w:r>
            <w:r w:rsidR="00684B08">
              <w:rPr>
                <w:rFonts w:ascii="Calibri" w:hAnsi="Calibri"/>
                <w:sz w:val="20"/>
              </w:rPr>
              <w:t xml:space="preserve"> </w:t>
            </w:r>
            <w:r w:rsidR="00684B08" w:rsidRPr="00684B08">
              <w:rPr>
                <w:rFonts w:ascii="Calibri" w:hAnsi="Calibri"/>
                <w:sz w:val="20"/>
              </w:rPr>
              <w:t>(µU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7985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6-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D186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 (6-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E017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5-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BB26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44D7B410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69647" w14:textId="4D0092EE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bA1c</w:t>
            </w:r>
            <w:r w:rsidR="00684B08">
              <w:rPr>
                <w:rFonts w:ascii="Calibri" w:hAnsi="Calibri"/>
                <w:sz w:val="20"/>
              </w:rPr>
              <w:t xml:space="preserve"> (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00A17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8 (0.43-0.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00E9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9 (0.45-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B8E0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6 (0.43-0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50CC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4C3F4644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3A321" w14:textId="3D6A185A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GFR</w:t>
            </w:r>
            <w:r w:rsidR="00684B08">
              <w:rPr>
                <w:rFonts w:ascii="Calibri" w:hAnsi="Calibri"/>
                <w:sz w:val="20"/>
              </w:rPr>
              <w:t xml:space="preserve"> </w:t>
            </w:r>
            <w:r w:rsidR="00684B08" w:rsidRPr="00684B08">
              <w:rPr>
                <w:rFonts w:ascii="Calibri" w:hAnsi="Calibri"/>
                <w:sz w:val="20"/>
              </w:rPr>
              <w:t>(mL/min/1.73m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5F03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 (54-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E70C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6 (56-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8B47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 (53-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F3775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2B6F68A5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2777279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trial fibrillation [AF]</w:t>
            </w:r>
          </w:p>
        </w:tc>
      </w:tr>
      <w:tr w:rsidR="00B96BFC" w14:paraId="160CF922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E4FDD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val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ACDE3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9805E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E5637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E3B1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584CE015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E4DCB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B205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813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3866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56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852D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857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E129D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14DFE1E2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D77AC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4C67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98 (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FB4C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0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70A7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8 (5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843DA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070BFB24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94CDA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cid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63869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EFFAA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30FC6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0F1D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1E6CFB76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E429B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E2CC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195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9449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09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8E3F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86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F556C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6D5277EF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78E92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5536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1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E550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67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03AD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49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D3EE4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0620DC56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FF421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5437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4 (5.5-10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A364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.8 (4.4-1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FFF0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7 (6.5-10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892B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73AED882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5B173A9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ronary artery disease [CAD]</w:t>
            </w:r>
          </w:p>
        </w:tc>
      </w:tr>
      <w:tr w:rsidR="00B96BFC" w14:paraId="6D87E8F4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4E352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val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19070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EF5C0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69128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B6D2C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6724EFC6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0CCC8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CDD1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114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B6DD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12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09AF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02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56D0A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59630080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F624A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A5ED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97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438A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64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EA93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DE264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002EE1E7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7171A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cid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E09CC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AD0A5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31565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89A2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7CDCD2F3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D0794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8762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15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8D58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48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3D04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67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A8E96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61EE58F6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5B8E7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33CE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96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337BC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28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E29C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68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4675E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4C4836C8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7D114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C9B7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2 (4.4-1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5351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4 (3.2-1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1AB4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7 (5.8-10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4EEC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54E038FF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96A7A3D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yocardial infarction [MI]</w:t>
            </w:r>
          </w:p>
        </w:tc>
      </w:tr>
      <w:tr w:rsidR="00B96BFC" w14:paraId="2CD868D4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76960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Preval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26072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A9D5A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3586B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3C8B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3CAD2ACB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A5E04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5807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658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F2EB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59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05DF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799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11EF3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68454690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F7168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E7D7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F500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D558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6 (7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654EF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3678AE02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0F853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cid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36536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EB962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ACC99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80E47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7D3F496E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85200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EAA9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485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2F52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13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325D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72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F990C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094B2DC8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10CA0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E462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6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5C23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63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7E05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54956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7FCF226F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7F45A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5D7F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7 (6.4-10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C071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3 (5.3-1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7B7D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8 (7.4-10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4BAC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0016C880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86905F8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eart failure [HF]</w:t>
            </w:r>
          </w:p>
        </w:tc>
      </w:tr>
      <w:tr w:rsidR="00B96BFC" w14:paraId="5D48E86D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67BF8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val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E85AD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B2844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487FB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16267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44BF0E3D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983B9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F402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141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CD9E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76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F721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965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9B985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636C47C1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21BCA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1083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0 (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545A7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0 (4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DF46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 (2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6F4DA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5FA31973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99AEB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cid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9011D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C83E9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D5B55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5B5F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22BA64B9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444B2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C141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791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A9AE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92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4873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799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5701B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0C6191BE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6C76D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D969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0 (9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7BBB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4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9E5D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6 (7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3ABC6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3271008D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0CC17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24C5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41 (4.68-6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6C7F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28 (4.41-6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166C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51 (4.81-6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1E027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064EC9EC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42EE688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troke</w:t>
            </w:r>
          </w:p>
        </w:tc>
      </w:tr>
      <w:tr w:rsidR="00B96BFC" w14:paraId="627DA0C9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52666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val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ECB5B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C33A7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68673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0E27C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2A1847B0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E34E3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F913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854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330B7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43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0C3BC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811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1C250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6B0E9513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2EF80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ABCB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7 (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5BF2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3DD5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4 (7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02596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4ED0A8D0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9F2D7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cid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5DC2D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C7B6B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7A63D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1615A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9</w:t>
            </w:r>
          </w:p>
        </w:tc>
      </w:tr>
      <w:tr w:rsidR="00B96BFC" w14:paraId="7BA92F65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91BCA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BE14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707 (8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D88C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93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41D8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714 (8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E37A2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0DBDCC86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C24F6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2C12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0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95341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BCD23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1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9A077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2BC30F7B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BFB9C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05BB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7 (6.4-10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BB00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3 (5.4-1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DFFFF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8 (7.3-10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2BDA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26E11274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535AAA9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ype 2 diabetes [TD]</w:t>
            </w:r>
          </w:p>
        </w:tc>
      </w:tr>
      <w:tr w:rsidR="00B96BFC" w14:paraId="14D6309C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DA5C3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val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CF778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7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E70F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1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07A5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6 (9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12CF2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013EEB9D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38B56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cid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56B1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6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9125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1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2538C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5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C12EE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18FF33F4" w14:textId="77777777" w:rsidTr="00B96BFC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5E18D86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edication</w:t>
            </w:r>
          </w:p>
        </w:tc>
      </w:tr>
      <w:tr w:rsidR="00B96BFC" w14:paraId="560518A2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8DC0E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ati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EB257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CA8B8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17103" w14:textId="77777777" w:rsidR="00B96BFC" w:rsidRDefault="00B96BF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95596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96BFC" w14:paraId="1AC7D264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EE116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DC17D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144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4B09B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43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7D5C4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01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0A787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1EABCB78" w14:textId="77777777" w:rsidTr="00B96BF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F12D4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23A50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20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3ED1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1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BB059" w14:textId="77777777" w:rsidR="00B96BFC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69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91F20" w14:textId="77777777" w:rsidR="00B96BFC" w:rsidRDefault="00B96BFC">
            <w:pPr>
              <w:keepNext/>
              <w:spacing w:after="60"/>
              <w:jc w:val="center"/>
            </w:pPr>
          </w:p>
        </w:tc>
      </w:tr>
      <w:tr w:rsidR="00B96BFC" w14:paraId="64C4E51F" w14:textId="77777777" w:rsidTr="00B96BFC">
        <w:trPr>
          <w:cantSplit/>
          <w:jc w:val="center"/>
        </w:trPr>
        <w:tc>
          <w:tcPr>
            <w:tcW w:w="0" w:type="auto"/>
            <w:gridSpan w:val="5"/>
          </w:tcPr>
          <w:p w14:paraId="3FA980F4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Median (Q1-Q3); n (%)</w:t>
            </w:r>
          </w:p>
        </w:tc>
      </w:tr>
      <w:tr w:rsidR="00B96BFC" w14:paraId="61A67354" w14:textId="77777777" w:rsidTr="00B96BFC">
        <w:trPr>
          <w:cantSplit/>
          <w:jc w:val="center"/>
        </w:trPr>
        <w:tc>
          <w:tcPr>
            <w:tcW w:w="0" w:type="auto"/>
            <w:gridSpan w:val="5"/>
          </w:tcPr>
          <w:p w14:paraId="7096BB90" w14:textId="77777777" w:rsidR="00B96BFC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>Wilcoxon rank sum test; Pearson's Chi-squared test</w:t>
            </w:r>
          </w:p>
        </w:tc>
      </w:tr>
    </w:tbl>
    <w:p w14:paraId="49A34CA2" w14:textId="77777777" w:rsidR="00B96BFC" w:rsidRDefault="00B96BFC">
      <w:pPr>
        <w:pStyle w:val="FirstParagraph"/>
      </w:pPr>
    </w:p>
    <w:sectPr w:rsidR="00B96BF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FE4F84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16911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6BFC"/>
    <w:rsid w:val="001C44EC"/>
    <w:rsid w:val="001E5656"/>
    <w:rsid w:val="00684B08"/>
    <w:rsid w:val="00B9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909C9"/>
  <w15:docId w15:val="{72FA140A-A576-487D-9C7B-5FA18123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Þórarinn Jónmundsson - HI</cp:lastModifiedBy>
  <cp:revision>3</cp:revision>
  <dcterms:created xsi:type="dcterms:W3CDTF">2025-12-02T08:52:00Z</dcterms:created>
  <dcterms:modified xsi:type="dcterms:W3CDTF">2025-12-02T08:54:00Z</dcterms:modified>
</cp:coreProperties>
</file>